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4C" w:rsidRPr="00480AD7" w:rsidRDefault="00C10C30" w:rsidP="004F63A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ED233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480AD7" w:rsidRPr="00480AD7">
        <w:rPr>
          <w:rFonts w:ascii="Times New Roman" w:hAnsi="Times New Roman" w:cs="Times New Roman"/>
          <w:b/>
        </w:rPr>
        <w:t xml:space="preserve">. </w:t>
      </w:r>
      <w:r w:rsidR="00480AD7" w:rsidRPr="00480AD7">
        <w:rPr>
          <w:rFonts w:ascii="Times New Roman" w:hAnsi="Times New Roman" w:cs="Times New Roman"/>
        </w:rPr>
        <w:t xml:space="preserve"> Variants</w:t>
      </w:r>
      <w:r w:rsidR="00054BE4">
        <w:rPr>
          <w:rFonts w:ascii="Times New Roman" w:hAnsi="Times New Roman" w:cs="Times New Roman"/>
        </w:rPr>
        <w:t xml:space="preserve"> found exclusively in one of the</w:t>
      </w:r>
      <w:r w:rsidR="00480AD7" w:rsidRPr="00480AD7">
        <w:rPr>
          <w:rFonts w:ascii="Times New Roman" w:hAnsi="Times New Roman" w:cs="Times New Roman"/>
        </w:rPr>
        <w:t xml:space="preserve"> Sequencing Extremes</w:t>
      </w:r>
    </w:p>
    <w:tbl>
      <w:tblPr>
        <w:tblW w:w="118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1"/>
        <w:gridCol w:w="1509"/>
        <w:gridCol w:w="1426"/>
        <w:gridCol w:w="595"/>
        <w:gridCol w:w="1316"/>
        <w:gridCol w:w="1292"/>
        <w:gridCol w:w="960"/>
        <w:gridCol w:w="1787"/>
        <w:gridCol w:w="1124"/>
      </w:tblGrid>
      <w:tr w:rsidR="00663BDE" w:rsidRPr="004F63AE" w:rsidTr="004F63AE">
        <w:trPr>
          <w:trHeight w:val="300"/>
          <w:tblHeader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>Extreme</w:t>
            </w: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roup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4F63A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SNP</w:t>
            </w:r>
            <w:r w:rsidR="004F63AE" w:rsidRPr="004F63A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proofErr w:type="spellStart"/>
            <w:r w:rsidRPr="004F63AE">
              <w:rPr>
                <w:rFonts w:ascii="Times New Roman" w:eastAsia="Arial Unicode MS" w:hAnsi="Times New Roman" w:cs="Times New Roman"/>
                <w:b/>
                <w:color w:val="000000"/>
              </w:rPr>
              <w:t>Chr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  <w:r w:rsidR="004F63AE" w:rsidRPr="004F63A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Ref/Alt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HUFS MAF</w:t>
            </w:r>
            <w:r w:rsidR="004F63AE" w:rsidRPr="004F63A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1000 Genomes Frequency (</w:t>
            </w: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>AFR/EUR</w:t>
            </w:r>
            <w:r w:rsidRPr="004F63AE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3A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riant </w:t>
            </w:r>
          </w:p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>Favorable</w:t>
            </w:r>
            <w:r w:rsidR="004F63AE" w:rsidRPr="004F63A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64458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630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6609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64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79425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66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9730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82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5874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99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9270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24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1080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26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1487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69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35338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70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7212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78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4926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80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4824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393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01163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01163E" w:rsidP="00011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63BDE" w:rsidRPr="00663BDE">
              <w:rPr>
                <w:rFonts w:ascii="Times New Roman" w:eastAsia="Times New Roman" w:hAnsi="Times New Roman" w:cs="Times New Roman"/>
                <w:color w:val="000000"/>
              </w:rPr>
              <w:t>5/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4824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02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01163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011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1163E"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/0.</w:t>
            </w:r>
            <w:r w:rsidR="000116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1136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07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1416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38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637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47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01163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011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1163E"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/0.</w:t>
            </w:r>
            <w:r w:rsidR="000116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48797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66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5908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70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2026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71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625660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82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11537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82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1842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88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8214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90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625660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98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4166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06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3838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20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6800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44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5709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01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0603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03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34563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05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910352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33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1698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79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617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89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9927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04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6635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18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13355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29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14100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66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13371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66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14367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67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86941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7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29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39188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96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6/0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6635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02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3970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39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8186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50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50934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62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4574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68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52483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78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667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80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83644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06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3060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10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667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14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911051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15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5728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17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3653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36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45909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40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9836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65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2973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93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5545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04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8244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43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7334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44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218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55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,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/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87145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3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7610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4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67296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5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74896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5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9416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5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2578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90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AGA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0899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12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603266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28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218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36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5010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75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77825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77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4498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3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041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38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56234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44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8160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55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17655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67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910989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70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02775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86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39720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460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6097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52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89601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76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27350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87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041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09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77806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26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061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44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33107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08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4141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70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941339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793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15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051233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0639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4/0.0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350614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1194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4/0.06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720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16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4/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0354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32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2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78596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32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23422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35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6/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4416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57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9195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78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6863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98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2662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000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420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058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74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90899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96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6471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08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_198677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34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_198685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42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885545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46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9175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277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9/0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800196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374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85456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4608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5/0.3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22769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8089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b/>
                <w:color w:val="000000"/>
              </w:rPr>
              <w:t>Unfavorable</w:t>
            </w:r>
            <w:r w:rsidR="004F63AE" w:rsidRPr="004F63A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166556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2865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  <w:r w:rsidR="004F63AE" w:rsidRPr="004F63A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82171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26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80805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33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_1065837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39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43162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465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15668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16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05206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44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_1065948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50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83415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558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1619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29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18404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55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814693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74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3350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693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0347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17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2338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786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209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08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3299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23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55618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37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92825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47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841869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56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52074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68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77559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77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48214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86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58196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892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4275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16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15042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5934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58741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23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8934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48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_1066458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60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7287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77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72576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83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5120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86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2276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088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548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08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3604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12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64154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24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05237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56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C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403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58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94076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63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6711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67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9995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84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4431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196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92825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08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2168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08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1713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28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90449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30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4154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76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1442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79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1252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79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05637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290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616023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26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41636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26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3276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68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6462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74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07792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376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9064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406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00871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412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88532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479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0264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497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564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02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21566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05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384922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10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7200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11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58427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40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7134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51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2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63042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59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2716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79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4947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83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60002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599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1966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04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AT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7949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36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0057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82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63162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92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68484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692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34275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03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8964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73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6843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788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23435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46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66714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46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009315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71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7393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898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ABC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94409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76900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_198411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7968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5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_198560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17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19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35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_198578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35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37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75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59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85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93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197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26798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04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9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71999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09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53915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09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52785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14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70693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17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15708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28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9221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28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/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8039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36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G,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502523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39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2/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735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40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/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8664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46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24/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1471163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98247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8545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272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78/0.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67585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278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39175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342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11/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2992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663BDE">
              <w:rPr>
                <w:rFonts w:ascii="Times New Roman" w:eastAsia="Arial Unicode MS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429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4/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_94791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949538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4F63A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60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717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4F6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_1005584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717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4F6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BDE">
              <w:rPr>
                <w:rFonts w:ascii="Times New Roman" w:eastAsia="Times New Roman" w:hAnsi="Times New Roman" w:cs="Times New Roman"/>
                <w:color w:val="000000"/>
              </w:rPr>
              <w:t>NonSyn</w:t>
            </w:r>
            <w:proofErr w:type="spellEnd"/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413343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809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1/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2276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810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724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81413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/0.0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  <w:tr w:rsidR="00663BDE" w:rsidRPr="00663BDE" w:rsidTr="004F63AE">
        <w:trPr>
          <w:trHeight w:val="302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rs222769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10078146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0.03/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3BDE" w:rsidRPr="00663BDE" w:rsidRDefault="00663BDE" w:rsidP="00663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BDE">
              <w:rPr>
                <w:rFonts w:ascii="Times New Roman" w:eastAsia="Times New Roman" w:hAnsi="Times New Roman" w:cs="Times New Roman"/>
                <w:color w:val="000000"/>
              </w:rPr>
              <w:t>3'</w:t>
            </w:r>
          </w:p>
        </w:tc>
      </w:tr>
    </w:tbl>
    <w:p w:rsidR="004F63AE" w:rsidRPr="005B5CF7" w:rsidRDefault="004F63AE" w:rsidP="004F63AE">
      <w:pPr>
        <w:rPr>
          <w:rFonts w:ascii="Times New Roman" w:hAnsi="Times New Roman" w:cs="Times New Roman"/>
          <w:i/>
        </w:rPr>
      </w:pPr>
      <w:bookmarkStart w:id="0" w:name="_GoBack"/>
      <w:r w:rsidRPr="005B5CF7">
        <w:rPr>
          <w:rFonts w:ascii="Times New Roman" w:hAnsi="Times New Roman" w:cs="Times New Roman"/>
          <w:i/>
        </w:rPr>
        <w:t>Abbreviations:  Chromosome (</w:t>
      </w:r>
      <w:proofErr w:type="spellStart"/>
      <w:r w:rsidRPr="005B5CF7">
        <w:rPr>
          <w:rFonts w:ascii="Times New Roman" w:hAnsi="Times New Roman" w:cs="Times New Roman"/>
          <w:i/>
        </w:rPr>
        <w:t>Chr</w:t>
      </w:r>
      <w:proofErr w:type="spellEnd"/>
      <w:r w:rsidRPr="005B5CF7">
        <w:rPr>
          <w:rFonts w:ascii="Times New Roman" w:hAnsi="Times New Roman" w:cs="Times New Roman"/>
          <w:i/>
        </w:rPr>
        <w:t>), Minor Allele Frequency (MAF), High-density Lipoprotein Cholesterol (HDL-C), Howard University Family Study (HUFS), Log-transformed Triglycerides (</w:t>
      </w:r>
      <w:proofErr w:type="spellStart"/>
      <w:r w:rsidRPr="005B5CF7">
        <w:rPr>
          <w:rFonts w:ascii="Times New Roman" w:hAnsi="Times New Roman" w:cs="Times New Roman"/>
          <w:i/>
        </w:rPr>
        <w:t>logTG</w:t>
      </w:r>
      <w:proofErr w:type="spellEnd"/>
      <w:r w:rsidRPr="005B5CF7">
        <w:rPr>
          <w:rFonts w:ascii="Times New Roman" w:hAnsi="Times New Roman" w:cs="Times New Roman"/>
          <w:i/>
        </w:rPr>
        <w:t>), Non-Synonymous Variant (</w:t>
      </w:r>
      <w:proofErr w:type="spellStart"/>
      <w:r w:rsidRPr="005B5CF7">
        <w:rPr>
          <w:rFonts w:ascii="Times New Roman" w:hAnsi="Times New Roman" w:cs="Times New Roman"/>
          <w:i/>
        </w:rPr>
        <w:t>NonSyn</w:t>
      </w:r>
      <w:proofErr w:type="spellEnd"/>
      <w:r w:rsidRPr="005B5CF7">
        <w:rPr>
          <w:rFonts w:ascii="Times New Roman" w:hAnsi="Times New Roman" w:cs="Times New Roman"/>
          <w:i/>
        </w:rPr>
        <w:t>), Synonymous Variant (</w:t>
      </w:r>
      <w:proofErr w:type="spellStart"/>
      <w:r w:rsidRPr="005B5CF7">
        <w:rPr>
          <w:rFonts w:ascii="Times New Roman" w:hAnsi="Times New Roman" w:cs="Times New Roman"/>
          <w:i/>
        </w:rPr>
        <w:t>Syn</w:t>
      </w:r>
      <w:proofErr w:type="spellEnd"/>
      <w:r w:rsidRPr="005B5CF7">
        <w:rPr>
          <w:rFonts w:ascii="Times New Roman" w:hAnsi="Times New Roman" w:cs="Times New Roman"/>
          <w:i/>
        </w:rPr>
        <w:t xml:space="preserve">); </w:t>
      </w:r>
      <w:r w:rsidRPr="005B5CF7">
        <w:rPr>
          <w:rFonts w:ascii="Times New Roman" w:hAnsi="Times New Roman" w:cs="Times New Roman"/>
          <w:i/>
          <w:vertAlign w:val="superscript"/>
        </w:rPr>
        <w:t>1</w:t>
      </w:r>
      <w:r w:rsidRPr="005B5CF7">
        <w:rPr>
          <w:rFonts w:ascii="Times New Roman" w:hAnsi="Times New Roman" w:cs="Times New Roman"/>
          <w:i/>
        </w:rPr>
        <w:t xml:space="preserve">“Chromosome_Build 37 Position” used in the absence of </w:t>
      </w:r>
      <w:proofErr w:type="spellStart"/>
      <w:r w:rsidRPr="005B5CF7">
        <w:rPr>
          <w:rFonts w:ascii="Times New Roman" w:hAnsi="Times New Roman" w:cs="Times New Roman"/>
          <w:i/>
        </w:rPr>
        <w:t>rsid</w:t>
      </w:r>
      <w:proofErr w:type="spellEnd"/>
      <w:r w:rsidRPr="005B5CF7">
        <w:rPr>
          <w:rFonts w:ascii="Times New Roman" w:hAnsi="Times New Roman" w:cs="Times New Roman"/>
          <w:i/>
        </w:rPr>
        <w:t xml:space="preserve"> for this variant; </w:t>
      </w:r>
      <w:r w:rsidRPr="005B5CF7">
        <w:rPr>
          <w:rFonts w:ascii="Times New Roman" w:hAnsi="Times New Roman" w:cs="Times New Roman"/>
          <w:i/>
          <w:vertAlign w:val="superscript"/>
        </w:rPr>
        <w:t>2</w:t>
      </w:r>
      <w:r w:rsidRPr="005B5CF7">
        <w:rPr>
          <w:rFonts w:ascii="Times New Roman" w:hAnsi="Times New Roman" w:cs="Times New Roman"/>
          <w:i/>
        </w:rPr>
        <w:t xml:space="preserve">Build 37 position; </w:t>
      </w:r>
      <w:r w:rsidRPr="005B5CF7">
        <w:rPr>
          <w:rFonts w:ascii="Times New Roman" w:hAnsi="Times New Roman" w:cs="Times New Roman"/>
          <w:i/>
          <w:vertAlign w:val="superscript"/>
        </w:rPr>
        <w:t>3</w:t>
      </w:r>
      <w:r w:rsidRPr="005B5CF7">
        <w:rPr>
          <w:rFonts w:ascii="Times New Roman" w:hAnsi="Times New Roman" w:cs="Times New Roman"/>
          <w:i/>
        </w:rPr>
        <w:t xml:space="preserve">Minor Allele Frequency for those variants that were successfully genotyped or imputed in the full Howard University Family Study population; </w:t>
      </w:r>
      <w:r w:rsidRPr="005B5CF7">
        <w:rPr>
          <w:rFonts w:ascii="Times New Roman" w:hAnsi="Times New Roman" w:cs="Times New Roman"/>
          <w:i/>
          <w:vertAlign w:val="superscript"/>
        </w:rPr>
        <w:t>4</w:t>
      </w:r>
      <w:r w:rsidRPr="005B5CF7">
        <w:rPr>
          <w:rFonts w:ascii="Times New Roman" w:hAnsi="Times New Roman" w:cs="Times New Roman"/>
          <w:i/>
        </w:rPr>
        <w:t>Individuals in this group were selected based on extremely high HDLC and low TG;</w:t>
      </w:r>
      <w:r w:rsidRPr="005B5CF7">
        <w:rPr>
          <w:rFonts w:ascii="Times New Roman" w:hAnsi="Times New Roman" w:cs="Times New Roman"/>
          <w:i/>
          <w:vertAlign w:val="superscript"/>
        </w:rPr>
        <w:t>5</w:t>
      </w:r>
      <w:r w:rsidRPr="005B5CF7">
        <w:rPr>
          <w:rFonts w:ascii="Times New Roman" w:hAnsi="Times New Roman" w:cs="Times New Roman"/>
          <w:i/>
        </w:rPr>
        <w:t xml:space="preserve">Individuals in this group were selected based on extremely low HDLC and high TG; </w:t>
      </w:r>
      <w:r w:rsidRPr="005B5CF7">
        <w:rPr>
          <w:rFonts w:ascii="Times New Roman" w:hAnsi="Times New Roman" w:cs="Times New Roman"/>
          <w:i/>
          <w:vertAlign w:val="superscript"/>
        </w:rPr>
        <w:t>6</w:t>
      </w:r>
      <w:r w:rsidRPr="005B5CF7">
        <w:rPr>
          <w:rFonts w:ascii="Times New Roman" w:hAnsi="Times New Roman" w:cs="Times New Roman"/>
          <w:i/>
        </w:rPr>
        <w:t>rs141665560 is a missense variant in a gene upstream of ABCA1, NIPSNAP3B.</w:t>
      </w:r>
    </w:p>
    <w:bookmarkEnd w:id="0"/>
    <w:p w:rsidR="00480AD7" w:rsidRPr="00480AD7" w:rsidRDefault="00480AD7">
      <w:pPr>
        <w:rPr>
          <w:rFonts w:ascii="Times New Roman" w:hAnsi="Times New Roman" w:cs="Times New Roman"/>
        </w:rPr>
      </w:pPr>
    </w:p>
    <w:p w:rsidR="00480AD7" w:rsidRPr="00480AD7" w:rsidRDefault="00480AD7">
      <w:pPr>
        <w:rPr>
          <w:rFonts w:ascii="Times New Roman" w:hAnsi="Times New Roman" w:cs="Times New Roman"/>
        </w:rPr>
      </w:pPr>
    </w:p>
    <w:sectPr w:rsidR="00480AD7" w:rsidRPr="00480AD7" w:rsidSect="00480AD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BDE" w:rsidRDefault="00663BDE" w:rsidP="00663BDE">
      <w:pPr>
        <w:spacing w:after="0" w:line="240" w:lineRule="auto"/>
      </w:pPr>
      <w:r>
        <w:separator/>
      </w:r>
    </w:p>
  </w:endnote>
  <w:endnote w:type="continuationSeparator" w:id="0">
    <w:p w:rsidR="00663BDE" w:rsidRDefault="00663BDE" w:rsidP="00663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BDE" w:rsidRDefault="00663BDE" w:rsidP="00663BDE">
      <w:pPr>
        <w:spacing w:after="0" w:line="240" w:lineRule="auto"/>
      </w:pPr>
      <w:r>
        <w:separator/>
      </w:r>
    </w:p>
  </w:footnote>
  <w:footnote w:type="continuationSeparator" w:id="0">
    <w:p w:rsidR="00663BDE" w:rsidRDefault="00663BDE" w:rsidP="00663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9995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63AE" w:rsidRDefault="004F63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CF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F63AE" w:rsidRDefault="004F6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AD7"/>
    <w:rsid w:val="0001163E"/>
    <w:rsid w:val="00054BE4"/>
    <w:rsid w:val="000E66D5"/>
    <w:rsid w:val="001065E1"/>
    <w:rsid w:val="00480AD7"/>
    <w:rsid w:val="004F63AE"/>
    <w:rsid w:val="005B5CF7"/>
    <w:rsid w:val="00663BDE"/>
    <w:rsid w:val="008A7882"/>
    <w:rsid w:val="00C10C30"/>
    <w:rsid w:val="00CE6A4C"/>
    <w:rsid w:val="00E725F7"/>
    <w:rsid w:val="00ED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0A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BDE"/>
    <w:rPr>
      <w:color w:val="800080"/>
      <w:u w:val="single"/>
    </w:rPr>
  </w:style>
  <w:style w:type="paragraph" w:customStyle="1" w:styleId="xl65">
    <w:name w:val="xl65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6">
    <w:name w:val="xl66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63B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63B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63BD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63BD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BDE"/>
  </w:style>
  <w:style w:type="paragraph" w:styleId="Footer">
    <w:name w:val="footer"/>
    <w:basedOn w:val="Normal"/>
    <w:link w:val="FooterChar"/>
    <w:uiPriority w:val="99"/>
    <w:unhideWhenUsed/>
    <w:rsid w:val="0066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0A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BDE"/>
    <w:rPr>
      <w:color w:val="800080"/>
      <w:u w:val="single"/>
    </w:rPr>
  </w:style>
  <w:style w:type="paragraph" w:customStyle="1" w:styleId="xl65">
    <w:name w:val="xl65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6">
    <w:name w:val="xl66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3B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63B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63B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63BD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63BD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BDE"/>
  </w:style>
  <w:style w:type="paragraph" w:styleId="Footer">
    <w:name w:val="footer"/>
    <w:basedOn w:val="Normal"/>
    <w:link w:val="FooterChar"/>
    <w:uiPriority w:val="99"/>
    <w:unhideWhenUsed/>
    <w:rsid w:val="0066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9</Pages>
  <Words>1990</Words>
  <Characters>11348</Characters>
  <Application>Microsoft Office Word</Application>
  <DocSecurity>0</DocSecurity>
  <Lines>94</Lines>
  <Paragraphs>26</Paragraphs>
  <ScaleCrop>false</ScaleCrop>
  <Company/>
  <LinksUpToDate>false</LinksUpToDate>
  <CharactersWithSpaces>1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ley, Amy (NIH/NHGRI) [F]</dc:creator>
  <cp:lastModifiedBy>Bentley, Amy (NIH/NHGRI) [F]</cp:lastModifiedBy>
  <cp:revision>13</cp:revision>
  <dcterms:created xsi:type="dcterms:W3CDTF">2013-08-13T17:43:00Z</dcterms:created>
  <dcterms:modified xsi:type="dcterms:W3CDTF">2014-01-24T16:13:00Z</dcterms:modified>
</cp:coreProperties>
</file>